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/>
        <w:jc w:val="left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 Single LGV FISH signals in morphologically pachytene nuclei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09470</wp:posOffset>
                </wp:positionH>
                <wp:positionV relativeFrom="page">
                  <wp:posOffset>1489075</wp:posOffset>
                </wp:positionV>
                <wp:extent cx="2961640" cy="2360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1640" cy="2360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6"/>
                              <w:gridCol w:w="1109"/>
                              <w:gridCol w:w="1416"/>
                              <w:gridCol w:w="803"/>
                            </w:tblGrid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% 1 signal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Wildty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6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csr-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3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ekl-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7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3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drh-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2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3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3.2pt;height:185.85pt;mso-wrap-distance-left:9pt;mso-wrap-distance-right:9pt;mso-wrap-distance-top:0pt;mso-wrap-distance-bottom:0pt;margin-top:117.25pt;mso-position-vertical-relative:page;margin-left:166.1pt;mso-position-horizontal-relative:page">
                <v:fill opacity="0f"/>
                <v:textbox inset="0in,0in,0in,0in">
                  <w:txbxContent>
                    <w:tbl>
                      <w:tblPr>
                        <w:tblW w:w="46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6"/>
                        <w:gridCol w:w="1109"/>
                        <w:gridCol w:w="1416"/>
                        <w:gridCol w:w="803"/>
                      </w:tblGrid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% 1 signal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Wildtype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6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csr-1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3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ekl-1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7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3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drh-3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2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3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ei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8:26:00Z</dcterms:created>
  <dc:creator>Eleanor Maine</dc:creator>
  <dc:description/>
  <cp:keywords/>
  <dc:language>en-US</dc:language>
  <cp:lastModifiedBy>Eleanor Maine</cp:lastModifiedBy>
  <cp:lastPrinted>2009-07-28T15:09:00Z</cp:lastPrinted>
  <dcterms:modified xsi:type="dcterms:W3CDTF">2009-07-29T17:47:00Z</dcterms:modified>
  <cp:revision>7</cp:revision>
  <dc:subject/>
  <dc:title/>
</cp:coreProperties>
</file>